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8965E" w14:textId="77777777" w:rsidR="00AD3BAB" w:rsidRDefault="00AD3BAB" w:rsidP="00AD3BAB">
      <w:pPr>
        <w:spacing w:after="0" w:line="240" w:lineRule="auto"/>
        <w:contextualSpacing/>
        <w:rPr>
          <w:rFonts w:ascii="Calibri" w:hAnsi="Calibri" w:cs="Calibri"/>
        </w:rPr>
      </w:pPr>
    </w:p>
    <w:p w14:paraId="46D5436F" w14:textId="34C2D84D" w:rsidR="00AD3BAB" w:rsidRPr="00A76759" w:rsidRDefault="00A76759" w:rsidP="00AD3BA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6759">
        <w:rPr>
          <w:rFonts w:ascii="Times New Roman" w:hAnsi="Times New Roman" w:cs="Times New Roman"/>
          <w:sz w:val="24"/>
          <w:szCs w:val="24"/>
        </w:rPr>
        <w:t>Multimedia Appendix 5</w:t>
      </w:r>
      <w:r w:rsidR="00AD3BAB" w:rsidRPr="00A76759">
        <w:rPr>
          <w:rFonts w:ascii="Times New Roman" w:hAnsi="Times New Roman" w:cs="Times New Roman"/>
          <w:sz w:val="24"/>
          <w:szCs w:val="24"/>
        </w:rPr>
        <w:t>. Demographics and Categorical Responses to Social Media Survey</w:t>
      </w:r>
    </w:p>
    <w:tbl>
      <w:tblPr>
        <w:tblpPr w:leftFromText="180" w:rightFromText="180" w:vertAnchor="page" w:horzAnchor="margin" w:tblpY="2739"/>
        <w:tblW w:w="8793" w:type="dxa"/>
        <w:tblLook w:val="04A0" w:firstRow="1" w:lastRow="0" w:firstColumn="1" w:lastColumn="0" w:noHBand="0" w:noVBand="1"/>
      </w:tblPr>
      <w:tblGrid>
        <w:gridCol w:w="5761"/>
        <w:gridCol w:w="669"/>
        <w:gridCol w:w="1398"/>
        <w:gridCol w:w="29"/>
        <w:gridCol w:w="936"/>
      </w:tblGrid>
      <w:tr w:rsidR="00AD3BAB" w:rsidRPr="00AD3BAB" w14:paraId="0CF140AB" w14:textId="77777777" w:rsidTr="0091575E">
        <w:trPr>
          <w:trHeight w:val="548"/>
        </w:trPr>
        <w:tc>
          <w:tcPr>
            <w:tcW w:w="6430" w:type="dxa"/>
            <w:gridSpan w:val="2"/>
            <w:tcBorders>
              <w:top w:val="single" w:sz="4" w:space="0" w:color="4472C4"/>
              <w:left w:val="single" w:sz="4" w:space="0" w:color="4472C4"/>
              <w:bottom w:val="single" w:sz="4" w:space="0" w:color="auto"/>
              <w:right w:val="nil"/>
            </w:tcBorders>
            <w:shd w:val="clear" w:color="auto" w:fill="1F3864" w:themeFill="accent1" w:themeFillShade="80"/>
            <w:vAlign w:val="bottom"/>
            <w:hideMark/>
          </w:tcPr>
          <w:p w14:paraId="7C4492E6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urvey Question</w:t>
            </w:r>
          </w:p>
        </w:tc>
        <w:tc>
          <w:tcPr>
            <w:tcW w:w="1427" w:type="dxa"/>
            <w:gridSpan w:val="2"/>
            <w:tcBorders>
              <w:top w:val="single" w:sz="4" w:space="0" w:color="4472C4"/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  <w:vAlign w:val="bottom"/>
            <w:hideMark/>
          </w:tcPr>
          <w:p w14:paraId="6DC48DD1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Frequency (n)</w:t>
            </w:r>
          </w:p>
        </w:tc>
        <w:tc>
          <w:tcPr>
            <w:tcW w:w="936" w:type="dxa"/>
            <w:tcBorders>
              <w:top w:val="single" w:sz="4" w:space="0" w:color="4472C4"/>
              <w:left w:val="nil"/>
              <w:bottom w:val="single" w:sz="4" w:space="0" w:color="auto"/>
              <w:right w:val="single" w:sz="4" w:space="0" w:color="4472C4"/>
            </w:tcBorders>
            <w:shd w:val="clear" w:color="auto" w:fill="1F3864" w:themeFill="accent1" w:themeFillShade="80"/>
            <w:vAlign w:val="bottom"/>
            <w:hideMark/>
          </w:tcPr>
          <w:p w14:paraId="28818C54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 xml:space="preserve">         Percent </w:t>
            </w:r>
          </w:p>
        </w:tc>
      </w:tr>
      <w:tr w:rsidR="00AD3BAB" w:rsidRPr="00AD3BAB" w14:paraId="7DE9046D" w14:textId="77777777" w:rsidTr="0091575E">
        <w:trPr>
          <w:trHeight w:val="270"/>
        </w:trPr>
        <w:tc>
          <w:tcPr>
            <w:tcW w:w="64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AA4E8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you a healthcare provider?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52861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AF1BF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D3BAB" w:rsidRPr="00AD3BAB" w14:paraId="3ECF3CD9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BB3D8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F553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3E5A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</w:tr>
      <w:tr w:rsidR="00AD3BAB" w:rsidRPr="00AD3BAB" w14:paraId="60DCD6F7" w14:textId="77777777" w:rsidTr="0091575E">
        <w:trPr>
          <w:trHeight w:val="58"/>
        </w:trPr>
        <w:tc>
          <w:tcPr>
            <w:tcW w:w="57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E153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1BF25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6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EBD3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  <w:tr w:rsidR="00AD3BAB" w:rsidRPr="00AD3BAB" w14:paraId="52519182" w14:textId="77777777" w:rsidTr="0091575E">
        <w:tc>
          <w:tcPr>
            <w:tcW w:w="5761" w:type="dxa"/>
            <w:tcBorders>
              <w:top w:val="single" w:sz="4" w:space="0" w:color="auto"/>
              <w:left w:val="single" w:sz="4" w:space="0" w:color="4472C4"/>
              <w:right w:val="nil"/>
            </w:tcBorders>
            <w:shd w:val="clear" w:color="auto" w:fill="auto"/>
            <w:vAlign w:val="bottom"/>
            <w:hideMark/>
          </w:tcPr>
          <w:p w14:paraId="132FBD97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89070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right w:val="single" w:sz="4" w:space="0" w:color="4472C4"/>
            </w:tcBorders>
            <w:shd w:val="clear" w:color="auto" w:fill="auto"/>
            <w:vAlign w:val="bottom"/>
            <w:hideMark/>
          </w:tcPr>
          <w:p w14:paraId="08DE46DF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BAB" w:rsidRPr="00AD3BAB" w14:paraId="66A6A978" w14:textId="77777777" w:rsidTr="0091575E">
        <w:trPr>
          <w:trHeight w:val="278"/>
        </w:trPr>
        <w:tc>
          <w:tcPr>
            <w:tcW w:w="57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8006B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vider Subgroup</w:t>
            </w:r>
          </w:p>
        </w:tc>
        <w:tc>
          <w:tcPr>
            <w:tcW w:w="20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44DAB1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69FA1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BAB" w:rsidRPr="00AD3BAB" w14:paraId="5CA2BB7E" w14:textId="77777777" w:rsidTr="0091575E">
        <w:trPr>
          <w:trHeight w:val="270"/>
        </w:trPr>
        <w:tc>
          <w:tcPr>
            <w:tcW w:w="57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2C05376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of Training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74E9AC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D958882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BAB" w:rsidRPr="00AD3BAB" w14:paraId="72B0D5D3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FFA99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Student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8DC85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D0A0A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</w:tr>
      <w:tr w:rsidR="00AD3BAB" w:rsidRPr="00AD3BAB" w14:paraId="387A9441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07FCB6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Resident or Fellow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68BB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DB9F4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</w:tr>
      <w:tr w:rsidR="00AD3BAB" w:rsidRPr="00AD3BAB" w14:paraId="668F20C1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96483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C840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42B10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</w:tr>
      <w:tr w:rsidR="00AD3BAB" w:rsidRPr="00AD3BAB" w14:paraId="64C1E0AF" w14:textId="77777777" w:rsidTr="0091575E">
        <w:trPr>
          <w:trHeight w:val="278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E86E9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6A471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3F4EE1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AD3BAB" w:rsidRPr="00AD3BAB" w14:paraId="21846474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57655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Practice Provider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9962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18EE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AD3BAB" w:rsidRPr="00AD3BAB" w14:paraId="5CDFB5C0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F0E6784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6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A627B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F4D8B2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D3BAB" w:rsidRPr="00AD3BAB" w14:paraId="6764D5BC" w14:textId="77777777" w:rsidTr="0091575E">
        <w:trPr>
          <w:trHeight w:val="58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4C604B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Specialt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6D30B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AB36D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BAB" w:rsidRPr="00AD3BAB" w14:paraId="5143FF19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688D8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sthesiolog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9392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E3266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D3BAB" w:rsidRPr="00AD3BAB" w14:paraId="302E48E8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9E543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Care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0F48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80D9B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AD3BAB" w:rsidRPr="00AD3BAB" w14:paraId="15458698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AFC1EC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F6C2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D5D47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AD3BAB" w:rsidRPr="00AD3BAB" w14:paraId="545DB111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493E2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Medicine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1215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C9375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</w:tr>
      <w:tr w:rsidR="00AD3BAB" w:rsidRPr="00AD3BAB" w14:paraId="5D02A203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5EC18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Medicine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4190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B14DC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AD3BAB" w:rsidRPr="00AD3BAB" w14:paraId="066CC43A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0E46B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Medicine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B134C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E03561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AD3BAB" w:rsidRPr="00AD3BAB" w14:paraId="1D133854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B08D76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F97AC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DA76FB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D3BAB" w:rsidRPr="00AD3BAB" w14:paraId="6D6FEC45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64AA6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log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95077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C0970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AD3BAB" w:rsidRPr="00AD3BAB" w14:paraId="432448D8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C81178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atrics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312EC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09919F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AD3BAB" w:rsidRPr="00AD3BAB" w14:paraId="7ECED9F8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0B5644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959B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3108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D3BAB" w:rsidRPr="00AD3BAB" w14:paraId="5A295B14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8CFCBF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log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91CC1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60EB2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D3BAB" w:rsidRPr="00AD3BAB" w14:paraId="1D4C3B48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980566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412EB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267466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AD3BAB" w:rsidRPr="00AD3BAB" w14:paraId="7FDDEC75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8B04E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82A9F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97F6A5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AD3BAB" w:rsidRPr="00AD3BAB" w14:paraId="457BB98B" w14:textId="77777777" w:rsidTr="0091575E">
        <w:trPr>
          <w:trHeight w:val="105"/>
        </w:trPr>
        <w:tc>
          <w:tcPr>
            <w:tcW w:w="5761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FC5408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6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48ACB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817D60D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D3BAB" w:rsidRPr="00AD3BAB" w14:paraId="6B787B06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689D70C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0BC11F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AFCB355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BAB" w:rsidRPr="00AD3BAB" w14:paraId="29A2FFF7" w14:textId="77777777" w:rsidTr="0091575E">
        <w:trPr>
          <w:trHeight w:val="703"/>
        </w:trPr>
        <w:tc>
          <w:tcPr>
            <w:tcW w:w="5761" w:type="dxa"/>
            <w:tcBorders>
              <w:left w:val="single" w:sz="4" w:space="0" w:color="auto"/>
            </w:tcBorders>
            <w:shd w:val="clear" w:color="000000" w:fill="FFFFFF"/>
            <w:vAlign w:val="bottom"/>
            <w:hideMark/>
          </w:tcPr>
          <w:p w14:paraId="08148966" w14:textId="77777777" w:rsidR="00AD3BAB" w:rsidRPr="00AD3BAB" w:rsidRDefault="00AD3BAB" w:rsidP="009157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ever used a ML or AI-based decision tool in your clinical practice?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16E7B70B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5E22F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BAB" w:rsidRPr="00AD3BAB" w14:paraId="520538C6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D4266D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27713F1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D6916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AD3BAB" w:rsidRPr="00AD3BAB" w14:paraId="377759AA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D5FDE38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51DCDF76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598E5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</w:tr>
      <w:tr w:rsidR="00AD3BAB" w:rsidRPr="00AD3BAB" w14:paraId="5A1B371A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B7ABB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</w:t>
            </w:r>
          </w:p>
        </w:tc>
        <w:tc>
          <w:tcPr>
            <w:tcW w:w="206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4481D3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5416A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AD3BAB" w:rsidRPr="00AD3BAB" w14:paraId="0C1A97BB" w14:textId="77777777" w:rsidTr="0091575E">
        <w:trPr>
          <w:trHeight w:val="278"/>
        </w:trPr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DD81B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tient Subgroup 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860B8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355AC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3BAB" w:rsidRPr="00AD3BAB" w14:paraId="05BBD3CB" w14:textId="77777777" w:rsidTr="0091575E">
        <w:trPr>
          <w:trHeight w:val="539"/>
        </w:trPr>
        <w:tc>
          <w:tcPr>
            <w:tcW w:w="5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33B9827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year, how many times have you visited a healthcare provider?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490B59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546DA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3BAB" w:rsidRPr="00AD3BAB" w14:paraId="5F2F873F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1B8C7E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78D88788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45E3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AD3BAB" w:rsidRPr="00AD3BAB" w14:paraId="0ABDBAC3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D64743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5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51CB7D9B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E876B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</w:tr>
      <w:tr w:rsidR="00AD3BAB" w:rsidRPr="00AD3BAB" w14:paraId="568B875E" w14:textId="77777777" w:rsidTr="0091575E">
        <w:trPr>
          <w:trHeight w:val="278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BB288BB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10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7B34491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60647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AD3BAB" w:rsidRPr="00AD3BAB" w14:paraId="67926D5C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D4F61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+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21F2B5F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C839F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AD3BAB" w:rsidRPr="00AD3BAB" w14:paraId="71B3FF19" w14:textId="77777777" w:rsidTr="0091575E">
        <w:tc>
          <w:tcPr>
            <w:tcW w:w="5761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A5356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DC002E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FBAF4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BAB" w:rsidRPr="00AD3BAB" w14:paraId="09FEC7ED" w14:textId="77777777" w:rsidTr="0091575E">
        <w:trPr>
          <w:trHeight w:val="539"/>
        </w:trPr>
        <w:tc>
          <w:tcPr>
            <w:tcW w:w="5761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E67D5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ould you want to know whether AI/ML was being used in your medical care?</w:t>
            </w:r>
          </w:p>
        </w:tc>
        <w:tc>
          <w:tcPr>
            <w:tcW w:w="2067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F212B2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418F7" w14:textId="77777777" w:rsidR="00AD3BAB" w:rsidRPr="00AD3BAB" w:rsidRDefault="00AD3BAB" w:rsidP="00915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3BAB" w:rsidRPr="00AD3BAB" w14:paraId="4C1BD110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E487CE2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0DEB9CE8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F299A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</w:tr>
      <w:tr w:rsidR="00AD3BAB" w:rsidRPr="00AD3BAB" w14:paraId="7206EA61" w14:textId="77777777" w:rsidTr="0091575E">
        <w:trPr>
          <w:trHeight w:val="270"/>
        </w:trPr>
        <w:tc>
          <w:tcPr>
            <w:tcW w:w="5761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2301DAA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67" w:type="dxa"/>
            <w:gridSpan w:val="2"/>
            <w:shd w:val="clear" w:color="auto" w:fill="auto"/>
            <w:vAlign w:val="bottom"/>
            <w:hideMark/>
          </w:tcPr>
          <w:p w14:paraId="6AEEEE34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5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52CDC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</w:tr>
      <w:tr w:rsidR="00AD3BAB" w:rsidRPr="00AD3BAB" w14:paraId="2C1FD8F3" w14:textId="77777777" w:rsidTr="0091575E">
        <w:trPr>
          <w:trHeight w:val="58"/>
        </w:trPr>
        <w:tc>
          <w:tcPr>
            <w:tcW w:w="5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5A923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ure</w:t>
            </w:r>
          </w:p>
        </w:tc>
        <w:tc>
          <w:tcPr>
            <w:tcW w:w="206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A6F429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18FA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3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AD3BAB" w:rsidRPr="00AD3BAB" w14:paraId="2BC9581D" w14:textId="77777777" w:rsidTr="0091575E">
        <w:trPr>
          <w:trHeight w:val="7"/>
        </w:trPr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2A470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4571" w14:textId="77777777" w:rsidR="00AD3BAB" w:rsidRPr="00AD3BAB" w:rsidRDefault="00AD3BAB" w:rsidP="009157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B0FB" w14:textId="77777777" w:rsidR="00AD3BAB" w:rsidRPr="00AD3BAB" w:rsidRDefault="00AD3BAB" w:rsidP="009157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3B7B14E" w14:textId="1919EB42" w:rsidR="00AD3BAB" w:rsidRDefault="00AD3BAB" w:rsidP="00AD3BAB">
      <w:pPr>
        <w:spacing w:after="0" w:line="240" w:lineRule="auto"/>
        <w:contextualSpacing/>
        <w:rPr>
          <w:rFonts w:ascii="Calibri" w:hAnsi="Calibri" w:cs="Calibri"/>
        </w:rPr>
      </w:pPr>
    </w:p>
    <w:p w14:paraId="1263085D" w14:textId="77777777" w:rsidR="00AD3BAB" w:rsidRPr="00F963CA" w:rsidRDefault="00AD3BAB" w:rsidP="00AD3BAB">
      <w:pPr>
        <w:spacing w:after="0" w:line="240" w:lineRule="auto"/>
        <w:contextualSpacing/>
        <w:rPr>
          <w:rFonts w:ascii="Calibri" w:hAnsi="Calibri" w:cs="Calibri"/>
        </w:rPr>
      </w:pPr>
    </w:p>
    <w:p w14:paraId="6DE2ED1E" w14:textId="77777777" w:rsidR="00AD3BAB" w:rsidRPr="00487EB4" w:rsidRDefault="00AD3BAB" w:rsidP="00AD3BAB">
      <w:pPr>
        <w:rPr>
          <w:rFonts w:ascii="Times New Roman" w:hAnsi="Times New Roman" w:cs="Times New Roman"/>
        </w:rPr>
      </w:pPr>
      <w:r w:rsidRPr="00487EB4">
        <w:rPr>
          <w:rFonts w:ascii="Times New Roman" w:hAnsi="Times New Roman" w:cs="Times New Roman"/>
        </w:rPr>
        <w:t xml:space="preserve">   ML= Machine Learning; AI= Artificial Intelligence</w:t>
      </w:r>
    </w:p>
    <w:p w14:paraId="2B9EBB1B" w14:textId="77777777" w:rsidR="00AD3BAB" w:rsidRPr="00AD3BAB" w:rsidRDefault="00AD3BAB" w:rsidP="00AD3BAB"/>
    <w:sectPr w:rsidR="00AD3BAB" w:rsidRPr="00AD3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00DF4" w14:textId="77777777" w:rsidR="00AD3BAB" w:rsidRDefault="00AD3BAB" w:rsidP="00AD3BAB">
      <w:pPr>
        <w:spacing w:after="0" w:line="240" w:lineRule="auto"/>
      </w:pPr>
      <w:r>
        <w:separator/>
      </w:r>
    </w:p>
  </w:endnote>
  <w:endnote w:type="continuationSeparator" w:id="0">
    <w:p w14:paraId="3B0C0278" w14:textId="77777777" w:rsidR="00AD3BAB" w:rsidRDefault="00AD3BAB" w:rsidP="00AD3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9D42D" w14:textId="77777777" w:rsidR="00AD3BAB" w:rsidRDefault="00AD3BAB" w:rsidP="00AD3BAB">
      <w:pPr>
        <w:spacing w:after="0" w:line="240" w:lineRule="auto"/>
      </w:pPr>
      <w:r>
        <w:separator/>
      </w:r>
    </w:p>
  </w:footnote>
  <w:footnote w:type="continuationSeparator" w:id="0">
    <w:p w14:paraId="3B840F02" w14:textId="77777777" w:rsidR="00AD3BAB" w:rsidRDefault="00AD3BAB" w:rsidP="00AD3B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BAB"/>
    <w:rsid w:val="005073A7"/>
    <w:rsid w:val="00582A45"/>
    <w:rsid w:val="008A483F"/>
    <w:rsid w:val="00A76759"/>
    <w:rsid w:val="00AD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9B49B"/>
  <w15:chartTrackingRefBased/>
  <w15:docId w15:val="{11A49CFE-5185-4B5A-9B19-8B9D052A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BAB"/>
  </w:style>
  <w:style w:type="paragraph" w:styleId="Footer">
    <w:name w:val="footer"/>
    <w:basedOn w:val="Normal"/>
    <w:link w:val="FooterChar"/>
    <w:uiPriority w:val="99"/>
    <w:unhideWhenUsed/>
    <w:rsid w:val="00AD3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7A77DC2C32E42A053FA67B4A13AC6" ma:contentTypeVersion="7" ma:contentTypeDescription="Create a new document." ma:contentTypeScope="" ma:versionID="a4820f5559de3720f541915625db6d0a">
  <xsd:schema xmlns:xsd="http://www.w3.org/2001/XMLSchema" xmlns:xs="http://www.w3.org/2001/XMLSchema" xmlns:p="http://schemas.microsoft.com/office/2006/metadata/properties" xmlns:ns3="0f388185-630a-4ec9-ae45-5df68b68db51" xmlns:ns4="9317000c-6aa4-4c61-aa8c-6b021bb87896" targetNamespace="http://schemas.microsoft.com/office/2006/metadata/properties" ma:root="true" ma:fieldsID="bba4ef023803ae5430ea44785ad8bbc9" ns3:_="" ns4:_="">
    <xsd:import namespace="0f388185-630a-4ec9-ae45-5df68b68db51"/>
    <xsd:import namespace="9317000c-6aa4-4c61-aa8c-6b021bb878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88185-630a-4ec9-ae45-5df68b68db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7000c-6aa4-4c61-aa8c-6b021bb878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24CE75-5ABF-49BA-B9F7-444B6B08E11F}">
  <ds:schemaRefs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9317000c-6aa4-4c61-aa8c-6b021bb87896"/>
    <ds:schemaRef ds:uri="http://purl.org/dc/dcmitype/"/>
    <ds:schemaRef ds:uri="http://schemas.microsoft.com/office/2006/metadata/properties"/>
    <ds:schemaRef ds:uri="http://schemas.openxmlformats.org/package/2006/metadata/core-properties"/>
    <ds:schemaRef ds:uri="0f388185-630a-4ec9-ae45-5df68b68db5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168B86E-62E4-4A4F-B828-E0CA8FA4A2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8FB1FA-6E1B-4159-B6C6-7B1DFE8A2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88185-630a-4ec9-ae45-5df68b68db51"/>
    <ds:schemaRef ds:uri="9317000c-6aa4-4c61-aa8c-6b021bb878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lodzinski</dc:creator>
  <cp:keywords/>
  <dc:description/>
  <cp:lastModifiedBy>Eric Mlodzinski</cp:lastModifiedBy>
  <cp:revision>3</cp:revision>
  <dcterms:created xsi:type="dcterms:W3CDTF">2022-07-14T22:58:00Z</dcterms:created>
  <dcterms:modified xsi:type="dcterms:W3CDTF">2022-07-14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7A77DC2C32E42A053FA67B4A13AC6</vt:lpwstr>
  </property>
</Properties>
</file>